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D06EB2" w14:textId="77777777" w:rsidR="00956B17" w:rsidRDefault="00956B17" w:rsidP="009F4452">
      <w:pPr>
        <w:jc w:val="both"/>
        <w:rPr>
          <w:rFonts w:eastAsiaTheme="minorEastAsia"/>
          <w:b/>
        </w:rPr>
      </w:pPr>
    </w:p>
    <w:p w14:paraId="088DA371" w14:textId="77777777" w:rsidR="00956B17" w:rsidRDefault="00956B17" w:rsidP="00956B17">
      <w:pPr>
        <w:rPr>
          <w:rFonts w:cs="Times New Roman (Body CS)"/>
          <w:sz w:val="32"/>
          <w:szCs w:val="32"/>
        </w:rPr>
      </w:pPr>
      <w:r>
        <w:rPr>
          <w:rFonts w:cs="Times New Roman (Body CS)"/>
          <w:sz w:val="32"/>
          <w:szCs w:val="32"/>
        </w:rPr>
        <w:t xml:space="preserve">Electronic </w:t>
      </w:r>
      <w:r w:rsidRPr="008C25E1">
        <w:rPr>
          <w:rFonts w:cs="Times New Roman (Body CS)"/>
          <w:sz w:val="32"/>
          <w:szCs w:val="32"/>
        </w:rPr>
        <w:t xml:space="preserve">phase </w:t>
      </w:r>
      <w:r>
        <w:rPr>
          <w:rFonts w:cs="Times New Roman (Body CS)"/>
          <w:sz w:val="32"/>
          <w:szCs w:val="32"/>
        </w:rPr>
        <w:t>shift measurement for the determination of acoustic wave DOA using single MEMS b</w:t>
      </w:r>
      <w:r w:rsidRPr="008C25E1">
        <w:rPr>
          <w:rFonts w:cs="Times New Roman (Body CS)"/>
          <w:sz w:val="32"/>
          <w:szCs w:val="32"/>
        </w:rPr>
        <w:t>iomimetic sensor</w:t>
      </w:r>
    </w:p>
    <w:p w14:paraId="3CC3CF0A" w14:textId="77777777" w:rsidR="00956B17" w:rsidRDefault="00956B17" w:rsidP="00956B17">
      <w:pPr>
        <w:jc w:val="center"/>
        <w:rPr>
          <w:rFonts w:cs="Times New Roman (Body CS)"/>
          <w:sz w:val="32"/>
          <w:szCs w:val="32"/>
        </w:rPr>
      </w:pPr>
    </w:p>
    <w:p w14:paraId="3EEA8AD0" w14:textId="77777777" w:rsidR="00956B17" w:rsidRPr="007E7E85" w:rsidRDefault="00956B17" w:rsidP="00956B17">
      <w:pPr>
        <w:rPr>
          <w:rFonts w:cs="Times New Roman (Body CS)"/>
          <w:sz w:val="22"/>
          <w:szCs w:val="22"/>
          <w:vertAlign w:val="superscript"/>
          <w:lang w:val="pt-BR"/>
        </w:rPr>
      </w:pPr>
      <w:r w:rsidRPr="007E7E85">
        <w:rPr>
          <w:rFonts w:cs="Times New Roman (Body CS)"/>
          <w:sz w:val="22"/>
          <w:szCs w:val="22"/>
          <w:lang w:val="pt-BR"/>
        </w:rPr>
        <w:t>Renato C. Rabelo</w:t>
      </w:r>
      <w:r w:rsidRPr="007E7E85">
        <w:rPr>
          <w:rFonts w:cs="Times New Roman (Body CS)"/>
          <w:sz w:val="22"/>
          <w:szCs w:val="22"/>
          <w:vertAlign w:val="superscript"/>
          <w:lang w:val="pt-BR"/>
        </w:rPr>
        <w:t>*</w:t>
      </w:r>
      <w:r w:rsidRPr="007E7E85">
        <w:rPr>
          <w:rFonts w:cs="Times New Roman (Body CS)"/>
          <w:sz w:val="22"/>
          <w:szCs w:val="22"/>
          <w:lang w:val="pt-BR"/>
        </w:rPr>
        <w:t>, Fabio D. Alves and Gamani Karunasiri</w:t>
      </w:r>
    </w:p>
    <w:p w14:paraId="46DC3676" w14:textId="77777777" w:rsidR="00956B17" w:rsidRPr="007E7E85" w:rsidRDefault="00956B17" w:rsidP="00956B17">
      <w:pPr>
        <w:rPr>
          <w:rFonts w:cs="Times New Roman (Body CS)"/>
          <w:sz w:val="22"/>
          <w:szCs w:val="22"/>
          <w:lang w:val="pt-BR"/>
        </w:rPr>
      </w:pPr>
    </w:p>
    <w:p w14:paraId="09223219" w14:textId="77777777" w:rsidR="00956B17" w:rsidRPr="00137A6F" w:rsidRDefault="00956B17" w:rsidP="00956B17">
      <w:pPr>
        <w:rPr>
          <w:rFonts w:cs="Times New Roman (Body CS)"/>
          <w:i/>
          <w:sz w:val="18"/>
          <w:szCs w:val="18"/>
        </w:rPr>
      </w:pPr>
      <w:r w:rsidRPr="00137A6F">
        <w:rPr>
          <w:rFonts w:cs="Times New Roman (Body CS)"/>
          <w:i/>
          <w:sz w:val="18"/>
          <w:szCs w:val="18"/>
        </w:rPr>
        <w:t>Department of Physics, Naval Postgraduate School, Monterey, CA 93943, USA.</w:t>
      </w:r>
    </w:p>
    <w:p w14:paraId="7FE8ABC4" w14:textId="77777777" w:rsidR="00956B17" w:rsidRPr="00BD3068" w:rsidRDefault="00956B17" w:rsidP="00956B17">
      <w:pPr>
        <w:rPr>
          <w:rFonts w:cs="Times New Roman (Body CS)"/>
          <w:i/>
          <w:sz w:val="18"/>
          <w:szCs w:val="18"/>
        </w:rPr>
      </w:pPr>
      <w:r>
        <w:rPr>
          <w:rFonts w:cs="Times New Roman (Body CS)"/>
          <w:i/>
          <w:sz w:val="18"/>
          <w:szCs w:val="18"/>
        </w:rPr>
        <w:t>rcrabelo@nps.edu</w:t>
      </w:r>
    </w:p>
    <w:p w14:paraId="02AED77E" w14:textId="5ABAED76" w:rsidR="00956B17" w:rsidRDefault="00956B17" w:rsidP="009F4452">
      <w:pPr>
        <w:jc w:val="both"/>
        <w:rPr>
          <w:rFonts w:eastAsiaTheme="minorEastAsia"/>
          <w:b/>
        </w:rPr>
      </w:pPr>
    </w:p>
    <w:p w14:paraId="5034BEA1" w14:textId="12821383" w:rsidR="00956B17" w:rsidRDefault="00956B17" w:rsidP="009F4452">
      <w:pPr>
        <w:jc w:val="both"/>
        <w:rPr>
          <w:rFonts w:eastAsiaTheme="minorEastAsia"/>
          <w:b/>
        </w:rPr>
      </w:pPr>
    </w:p>
    <w:p w14:paraId="23334715" w14:textId="77777777" w:rsidR="00956B17" w:rsidRDefault="00956B17" w:rsidP="009F4452">
      <w:pPr>
        <w:jc w:val="both"/>
        <w:rPr>
          <w:rFonts w:eastAsiaTheme="minorEastAsia"/>
          <w:b/>
        </w:rPr>
      </w:pPr>
    </w:p>
    <w:p w14:paraId="10FB93F5" w14:textId="1874AAEF" w:rsidR="009F4452" w:rsidRDefault="009F4452" w:rsidP="009F4452">
      <w:pPr>
        <w:jc w:val="both"/>
        <w:rPr>
          <w:rFonts w:eastAsiaTheme="minorEastAsia"/>
          <w:b/>
        </w:rPr>
      </w:pPr>
      <w:r>
        <w:rPr>
          <w:rFonts w:eastAsiaTheme="minorEastAsia"/>
          <w:b/>
        </w:rPr>
        <w:t>Supplementary information</w:t>
      </w:r>
    </w:p>
    <w:p w14:paraId="4ECE4AF2" w14:textId="5B1E01A0" w:rsidR="00956B17" w:rsidRDefault="00956B17" w:rsidP="009F4452">
      <w:pPr>
        <w:jc w:val="both"/>
        <w:rPr>
          <w:rFonts w:eastAsiaTheme="minorEastAsia"/>
          <w:b/>
        </w:rPr>
      </w:pPr>
    </w:p>
    <w:p w14:paraId="29313D8E" w14:textId="61132FAD" w:rsidR="00956B17" w:rsidRDefault="00956B17" w:rsidP="009F4452">
      <w:pPr>
        <w:jc w:val="both"/>
        <w:rPr>
          <w:rFonts w:eastAsiaTheme="minorEastAsia"/>
          <w:b/>
        </w:rPr>
      </w:pPr>
    </w:p>
    <w:p w14:paraId="3818D771" w14:textId="013AB6D7" w:rsidR="00956B17" w:rsidRDefault="00956B17" w:rsidP="009F4452">
      <w:pPr>
        <w:jc w:val="both"/>
        <w:rPr>
          <w:rFonts w:eastAsiaTheme="minorEastAsia"/>
          <w:b/>
        </w:rPr>
      </w:pPr>
    </w:p>
    <w:p w14:paraId="44851126" w14:textId="3FEFBDBE" w:rsidR="00956B17" w:rsidRDefault="00956B17" w:rsidP="009F4452">
      <w:pPr>
        <w:jc w:val="both"/>
        <w:rPr>
          <w:rFonts w:eastAsiaTheme="minorEastAsia"/>
          <w:b/>
        </w:rPr>
      </w:pPr>
    </w:p>
    <w:p w14:paraId="6B4EE648" w14:textId="4CE54434" w:rsidR="00956B17" w:rsidRDefault="00956B17" w:rsidP="009F4452">
      <w:pPr>
        <w:jc w:val="both"/>
        <w:rPr>
          <w:rFonts w:eastAsiaTheme="minorEastAsia"/>
          <w:b/>
        </w:rPr>
      </w:pPr>
    </w:p>
    <w:p w14:paraId="12765609" w14:textId="60CF5442" w:rsidR="00956B17" w:rsidRDefault="00956B17" w:rsidP="009F4452">
      <w:pPr>
        <w:jc w:val="both"/>
        <w:rPr>
          <w:rFonts w:eastAsiaTheme="minorEastAsia"/>
          <w:b/>
        </w:rPr>
      </w:pPr>
    </w:p>
    <w:p w14:paraId="0CE062A3" w14:textId="1734C7F5" w:rsidR="00956B17" w:rsidRDefault="00956B17" w:rsidP="009F4452">
      <w:pPr>
        <w:jc w:val="both"/>
        <w:rPr>
          <w:rFonts w:eastAsiaTheme="minorEastAsia"/>
          <w:b/>
        </w:rPr>
      </w:pPr>
    </w:p>
    <w:p w14:paraId="5EE7B315" w14:textId="79CE057E" w:rsidR="00956B17" w:rsidRDefault="00956B17" w:rsidP="009F4452">
      <w:pPr>
        <w:jc w:val="both"/>
        <w:rPr>
          <w:rFonts w:eastAsiaTheme="minorEastAsia"/>
          <w:b/>
        </w:rPr>
      </w:pPr>
    </w:p>
    <w:p w14:paraId="6FB59CF2" w14:textId="2552D897" w:rsidR="00956B17" w:rsidRDefault="00956B17" w:rsidP="009F4452">
      <w:pPr>
        <w:jc w:val="both"/>
        <w:rPr>
          <w:rFonts w:eastAsiaTheme="minorEastAsia"/>
          <w:b/>
        </w:rPr>
      </w:pPr>
    </w:p>
    <w:p w14:paraId="764BE940" w14:textId="594038A1" w:rsidR="00956B17" w:rsidRDefault="00956B17" w:rsidP="009F4452">
      <w:pPr>
        <w:jc w:val="both"/>
        <w:rPr>
          <w:rFonts w:eastAsiaTheme="minorEastAsia"/>
          <w:b/>
        </w:rPr>
      </w:pPr>
    </w:p>
    <w:p w14:paraId="0FC96669" w14:textId="3C6A8F87" w:rsidR="00956B17" w:rsidRDefault="00956B17" w:rsidP="009F4452">
      <w:pPr>
        <w:jc w:val="both"/>
        <w:rPr>
          <w:rFonts w:eastAsiaTheme="minorEastAsia"/>
          <w:b/>
        </w:rPr>
      </w:pPr>
    </w:p>
    <w:p w14:paraId="5F110F86" w14:textId="2C8D6D95" w:rsidR="00956B17" w:rsidRDefault="00956B17" w:rsidP="009F4452">
      <w:pPr>
        <w:jc w:val="both"/>
        <w:rPr>
          <w:rFonts w:eastAsiaTheme="minorEastAsia"/>
          <w:b/>
        </w:rPr>
      </w:pPr>
    </w:p>
    <w:p w14:paraId="48B1C82B" w14:textId="6758E7B2" w:rsidR="00956B17" w:rsidRDefault="00956B17" w:rsidP="009F4452">
      <w:pPr>
        <w:jc w:val="both"/>
        <w:rPr>
          <w:rFonts w:eastAsiaTheme="minorEastAsia"/>
          <w:b/>
        </w:rPr>
      </w:pPr>
    </w:p>
    <w:p w14:paraId="58BD7BD8" w14:textId="7844E1AF" w:rsidR="00956B17" w:rsidRDefault="00956B17" w:rsidP="009F4452">
      <w:pPr>
        <w:jc w:val="both"/>
        <w:rPr>
          <w:rFonts w:eastAsiaTheme="minorEastAsia"/>
          <w:b/>
        </w:rPr>
      </w:pPr>
    </w:p>
    <w:p w14:paraId="0592FD13" w14:textId="7303772C" w:rsidR="00956B17" w:rsidRDefault="00956B17" w:rsidP="009F4452">
      <w:pPr>
        <w:jc w:val="both"/>
        <w:rPr>
          <w:rFonts w:eastAsiaTheme="minorEastAsia"/>
          <w:b/>
        </w:rPr>
      </w:pPr>
    </w:p>
    <w:p w14:paraId="66FFD8CE" w14:textId="002D4090" w:rsidR="00956B17" w:rsidRDefault="00956B17" w:rsidP="009F4452">
      <w:pPr>
        <w:jc w:val="both"/>
        <w:rPr>
          <w:rFonts w:eastAsiaTheme="minorEastAsia"/>
          <w:b/>
        </w:rPr>
      </w:pPr>
    </w:p>
    <w:p w14:paraId="6312931A" w14:textId="5AA22E87" w:rsidR="00956B17" w:rsidRDefault="00956B17" w:rsidP="009F4452">
      <w:pPr>
        <w:jc w:val="both"/>
        <w:rPr>
          <w:rFonts w:eastAsiaTheme="minorEastAsia"/>
          <w:b/>
        </w:rPr>
      </w:pPr>
    </w:p>
    <w:p w14:paraId="1ADFD05B" w14:textId="1748E856" w:rsidR="00956B17" w:rsidRDefault="00956B17" w:rsidP="009F4452">
      <w:pPr>
        <w:jc w:val="both"/>
        <w:rPr>
          <w:rFonts w:eastAsiaTheme="minorEastAsia"/>
          <w:b/>
        </w:rPr>
      </w:pPr>
    </w:p>
    <w:p w14:paraId="6305E456" w14:textId="7415A0D0" w:rsidR="00956B17" w:rsidRDefault="00956B17" w:rsidP="009F4452">
      <w:pPr>
        <w:jc w:val="both"/>
        <w:rPr>
          <w:rFonts w:eastAsiaTheme="minorEastAsia"/>
          <w:b/>
        </w:rPr>
      </w:pPr>
    </w:p>
    <w:p w14:paraId="7CC74924" w14:textId="044DD468" w:rsidR="00956B17" w:rsidRDefault="00956B17" w:rsidP="009F4452">
      <w:pPr>
        <w:jc w:val="both"/>
        <w:rPr>
          <w:rFonts w:eastAsiaTheme="minorEastAsia"/>
          <w:b/>
        </w:rPr>
      </w:pPr>
    </w:p>
    <w:p w14:paraId="38DA43AB" w14:textId="77777777" w:rsidR="00956B17" w:rsidRDefault="00956B17" w:rsidP="009F4452">
      <w:pPr>
        <w:jc w:val="both"/>
        <w:rPr>
          <w:rFonts w:eastAsiaTheme="minorEastAsia"/>
          <w:b/>
        </w:rPr>
      </w:pPr>
    </w:p>
    <w:p w14:paraId="281DFF58" w14:textId="21D995F5" w:rsidR="00956B17" w:rsidRDefault="00956B17" w:rsidP="009F4452">
      <w:pPr>
        <w:jc w:val="both"/>
        <w:rPr>
          <w:rFonts w:eastAsiaTheme="minorEastAsia"/>
          <w:b/>
        </w:rPr>
      </w:pPr>
    </w:p>
    <w:p w14:paraId="335A9A51" w14:textId="35DEE5C0" w:rsidR="00956B17" w:rsidRDefault="00956B17" w:rsidP="009F4452">
      <w:pPr>
        <w:jc w:val="both"/>
        <w:rPr>
          <w:rFonts w:eastAsiaTheme="minorEastAsia"/>
          <w:b/>
        </w:rPr>
      </w:pPr>
    </w:p>
    <w:p w14:paraId="4320C5CD" w14:textId="77777777" w:rsidR="00956B17" w:rsidRDefault="00956B17" w:rsidP="009F4452">
      <w:pPr>
        <w:jc w:val="both"/>
        <w:rPr>
          <w:rFonts w:eastAsiaTheme="minorEastAsia"/>
          <w:b/>
        </w:rPr>
      </w:pPr>
    </w:p>
    <w:p w14:paraId="04A42419" w14:textId="280988F5" w:rsidR="009F4452" w:rsidRDefault="009F4452" w:rsidP="009F4452">
      <w:pPr>
        <w:jc w:val="both"/>
        <w:rPr>
          <w:rFonts w:eastAsiaTheme="minorEastAsia"/>
          <w:b/>
        </w:rPr>
      </w:pPr>
    </w:p>
    <w:p w14:paraId="10D7E97C" w14:textId="2862BF34" w:rsidR="009F4452" w:rsidRDefault="009F4452" w:rsidP="009F4452">
      <w:pPr>
        <w:jc w:val="both"/>
        <w:rPr>
          <w:rFonts w:eastAsiaTheme="minorEastAsia"/>
          <w:b/>
        </w:rPr>
      </w:pPr>
    </w:p>
    <w:p w14:paraId="6F4DFDB0" w14:textId="1E0A33F0" w:rsidR="00956B17" w:rsidRDefault="00956B17" w:rsidP="009F4452">
      <w:pPr>
        <w:jc w:val="both"/>
        <w:rPr>
          <w:rFonts w:eastAsiaTheme="minorEastAsia"/>
          <w:b/>
        </w:rPr>
      </w:pPr>
    </w:p>
    <w:p w14:paraId="0877405A" w14:textId="61EC7F14" w:rsidR="00956B17" w:rsidRDefault="00956B17" w:rsidP="009F4452">
      <w:pPr>
        <w:jc w:val="both"/>
        <w:rPr>
          <w:rFonts w:eastAsiaTheme="minorEastAsia"/>
          <w:b/>
        </w:rPr>
      </w:pPr>
    </w:p>
    <w:p w14:paraId="48D41FEC" w14:textId="0CD96BAB" w:rsidR="00956B17" w:rsidRDefault="00956B17" w:rsidP="009F4452">
      <w:pPr>
        <w:jc w:val="both"/>
        <w:rPr>
          <w:rFonts w:eastAsiaTheme="minorEastAsia"/>
          <w:b/>
        </w:rPr>
      </w:pPr>
    </w:p>
    <w:p w14:paraId="0C0424D0" w14:textId="1605010D" w:rsidR="00956B17" w:rsidRDefault="00956B17" w:rsidP="009F4452">
      <w:pPr>
        <w:jc w:val="both"/>
        <w:rPr>
          <w:rFonts w:eastAsiaTheme="minorEastAsia"/>
          <w:b/>
        </w:rPr>
      </w:pPr>
    </w:p>
    <w:p w14:paraId="5906201F" w14:textId="5B0B1B47" w:rsidR="00956B17" w:rsidRDefault="00956B17" w:rsidP="009F4452">
      <w:pPr>
        <w:jc w:val="both"/>
        <w:rPr>
          <w:rFonts w:eastAsiaTheme="minorEastAsia"/>
          <w:b/>
        </w:rPr>
      </w:pPr>
    </w:p>
    <w:p w14:paraId="542260B6" w14:textId="45E511DD" w:rsidR="00956B17" w:rsidRDefault="00956B17" w:rsidP="009F4452">
      <w:pPr>
        <w:jc w:val="both"/>
        <w:rPr>
          <w:rFonts w:eastAsiaTheme="minorEastAsia"/>
          <w:b/>
        </w:rPr>
      </w:pPr>
    </w:p>
    <w:p w14:paraId="7FEB2CC3" w14:textId="7C21411A" w:rsidR="00956B17" w:rsidRDefault="00956B17" w:rsidP="009F4452">
      <w:pPr>
        <w:jc w:val="both"/>
        <w:rPr>
          <w:rFonts w:eastAsiaTheme="minorEastAsia"/>
          <w:b/>
        </w:rPr>
      </w:pPr>
    </w:p>
    <w:p w14:paraId="22CB83D9" w14:textId="748DE9FB" w:rsidR="00956B17" w:rsidRDefault="00956B17" w:rsidP="009F4452">
      <w:pPr>
        <w:jc w:val="both"/>
        <w:rPr>
          <w:rFonts w:eastAsiaTheme="minorEastAsia"/>
          <w:b/>
        </w:rPr>
      </w:pPr>
    </w:p>
    <w:p w14:paraId="03562D56" w14:textId="1C15E621" w:rsidR="00956B17" w:rsidRDefault="00956B17" w:rsidP="009F4452">
      <w:pPr>
        <w:jc w:val="both"/>
        <w:rPr>
          <w:rFonts w:eastAsiaTheme="minorEastAsia"/>
          <w:b/>
        </w:rPr>
      </w:pPr>
    </w:p>
    <w:p w14:paraId="0F2A4813" w14:textId="77777777" w:rsidR="00956B17" w:rsidRDefault="00956B17" w:rsidP="009F4452">
      <w:pPr>
        <w:jc w:val="both"/>
        <w:rPr>
          <w:rFonts w:eastAsiaTheme="minorEastAsia"/>
          <w:b/>
        </w:rPr>
      </w:pPr>
    </w:p>
    <w:tbl>
      <w:tblPr>
        <w:tblStyle w:val="TableGrid"/>
        <w:tblW w:w="93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6"/>
        <w:gridCol w:w="4806"/>
      </w:tblGrid>
      <w:tr w:rsidR="000722AC" w14:paraId="194FA8D4" w14:textId="77777777" w:rsidTr="002678D4">
        <w:trPr>
          <w:jc w:val="center"/>
        </w:trPr>
        <w:tc>
          <w:tcPr>
            <w:tcW w:w="4505" w:type="dxa"/>
          </w:tcPr>
          <w:p w14:paraId="63934B3D" w14:textId="77777777" w:rsidR="000722AC" w:rsidRDefault="000722AC" w:rsidP="002678D4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noProof/>
              </w:rPr>
              <w:drawing>
                <wp:inline distT="0" distB="0" distL="0" distR="0" wp14:anchorId="64C25748" wp14:editId="1DDACCDE">
                  <wp:extent cx="2906724" cy="1851660"/>
                  <wp:effectExtent l="0" t="0" r="825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0 deg.emf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903" b="4712"/>
                          <a:stretch/>
                        </pic:blipFill>
                        <pic:spPr bwMode="auto">
                          <a:xfrm>
                            <a:off x="0" y="0"/>
                            <a:ext cx="2907792" cy="18523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50" w:type="dxa"/>
          </w:tcPr>
          <w:p w14:paraId="24BA4757" w14:textId="77777777" w:rsidR="000722AC" w:rsidRDefault="000722AC" w:rsidP="002678D4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noProof/>
              </w:rPr>
              <w:drawing>
                <wp:inline distT="0" distB="0" distL="0" distR="0" wp14:anchorId="768D1122" wp14:editId="674B686D">
                  <wp:extent cx="2907792" cy="1851804"/>
                  <wp:effectExtent l="0" t="0" r="6985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30 deg.em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7792" cy="18518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722AC" w14:paraId="1DC29290" w14:textId="77777777" w:rsidTr="002678D4">
        <w:trPr>
          <w:jc w:val="center"/>
        </w:trPr>
        <w:tc>
          <w:tcPr>
            <w:tcW w:w="4505" w:type="dxa"/>
          </w:tcPr>
          <w:p w14:paraId="200C86CA" w14:textId="77777777" w:rsidR="000722AC" w:rsidRDefault="000722AC" w:rsidP="002678D4">
            <w:pPr>
              <w:jc w:val="center"/>
              <w:rPr>
                <w:rFonts w:eastAsiaTheme="minorEastAsia"/>
                <w:noProof/>
              </w:rPr>
            </w:pPr>
          </w:p>
          <w:p w14:paraId="1B9BA896" w14:textId="77777777" w:rsidR="000722AC" w:rsidRDefault="000722AC" w:rsidP="002678D4">
            <w:pPr>
              <w:jc w:val="center"/>
              <w:rPr>
                <w:rFonts w:eastAsiaTheme="minorEastAsia"/>
                <w:noProof/>
              </w:rPr>
            </w:pPr>
            <w:r>
              <w:rPr>
                <w:rFonts w:eastAsiaTheme="minorEastAsia"/>
                <w:noProof/>
              </w:rPr>
              <w:t>(a)</w:t>
            </w:r>
          </w:p>
        </w:tc>
        <w:tc>
          <w:tcPr>
            <w:tcW w:w="4850" w:type="dxa"/>
          </w:tcPr>
          <w:p w14:paraId="3D9F349F" w14:textId="77777777" w:rsidR="000722AC" w:rsidRDefault="000722AC" w:rsidP="002678D4">
            <w:pPr>
              <w:jc w:val="center"/>
              <w:rPr>
                <w:rFonts w:eastAsiaTheme="minorEastAsia"/>
                <w:noProof/>
              </w:rPr>
            </w:pPr>
          </w:p>
          <w:p w14:paraId="1FB27F19" w14:textId="77777777" w:rsidR="000722AC" w:rsidRDefault="000722AC" w:rsidP="002678D4">
            <w:pPr>
              <w:jc w:val="center"/>
              <w:rPr>
                <w:rFonts w:eastAsiaTheme="minorEastAsia"/>
                <w:noProof/>
              </w:rPr>
            </w:pPr>
            <w:r>
              <w:rPr>
                <w:rFonts w:eastAsiaTheme="minorEastAsia"/>
                <w:noProof/>
              </w:rPr>
              <w:t>(b)</w:t>
            </w:r>
          </w:p>
        </w:tc>
      </w:tr>
    </w:tbl>
    <w:p w14:paraId="4C7D65CB" w14:textId="77777777" w:rsidR="000722AC" w:rsidRDefault="000722AC" w:rsidP="000722AC">
      <w:pPr>
        <w:jc w:val="both"/>
        <w:rPr>
          <w:rFonts w:eastAsiaTheme="minorEastAsia"/>
        </w:rPr>
      </w:pPr>
    </w:p>
    <w:p w14:paraId="01B70187" w14:textId="1D005779" w:rsidR="000722AC" w:rsidRDefault="000722AC" w:rsidP="000722AC">
      <w:pPr>
        <w:jc w:val="both"/>
        <w:rPr>
          <w:rFonts w:eastAsiaTheme="minorEastAsia"/>
        </w:rPr>
      </w:pPr>
      <w:r w:rsidRPr="0001443E">
        <w:rPr>
          <w:rFonts w:eastAsiaTheme="minorEastAsia"/>
          <w:b/>
        </w:rPr>
        <w:t xml:space="preserve">Figure </w:t>
      </w:r>
      <w:r>
        <w:rPr>
          <w:rFonts w:eastAsiaTheme="minorEastAsia"/>
          <w:b/>
        </w:rPr>
        <w:t>S1</w:t>
      </w:r>
      <w:r>
        <w:rPr>
          <w:rFonts w:eastAsiaTheme="minorEastAsia"/>
        </w:rPr>
        <w:t xml:space="preserve"> – 3D Schematic diagrams of the device.</w:t>
      </w:r>
      <w:r w:rsidR="00CF44C5">
        <w:rPr>
          <w:rFonts w:eastAsiaTheme="minorEastAsia"/>
        </w:rPr>
        <w:t xml:space="preserve"> Wing displacement schematics associated with the (a) bending mode; (b) rocking mode</w:t>
      </w:r>
      <w:r>
        <w:rPr>
          <w:rFonts w:eastAsiaTheme="minorEastAsia"/>
        </w:rPr>
        <w:t xml:space="preserve">. </w:t>
      </w:r>
      <w:r w:rsidR="00D32616">
        <w:rPr>
          <w:rFonts w:eastAsiaTheme="minorEastAsia"/>
        </w:rPr>
        <w:t xml:space="preserve">The displacements are not proportional to device size and were exaggerated to become perceivable in the diagrams. </w:t>
      </w:r>
      <w:r w:rsidR="008B7955">
        <w:rPr>
          <w:rFonts w:eastAsiaTheme="minorEastAsia"/>
        </w:rPr>
        <w:t>Structural features were numbered using the same sequence presented in Fig.1 of the main text</w:t>
      </w:r>
      <w:r w:rsidR="005C1DB1">
        <w:rPr>
          <w:rFonts w:eastAsiaTheme="minorEastAsia"/>
        </w:rPr>
        <w:t xml:space="preserve">: </w:t>
      </w:r>
      <w:r w:rsidR="005C1DB1">
        <w:rPr>
          <w:rFonts w:eastAsiaTheme="minorEastAsia"/>
          <w:noProof/>
        </w:rPr>
        <w:drawing>
          <wp:inline distT="0" distB="0" distL="0" distR="0" wp14:anchorId="6245E979" wp14:editId="2F1ABCAC">
            <wp:extent cx="154940" cy="17335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en 13-4 legend 1.png"/>
                    <pic:cNvPicPr/>
                  </pic:nvPicPr>
                  <pic:blipFill rotWithShape="1">
                    <a:blip r:embed="rId8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80" t="8333" r="10950" b="20497"/>
                    <a:stretch/>
                  </pic:blipFill>
                  <pic:spPr bwMode="auto">
                    <a:xfrm>
                      <a:off x="0" y="0"/>
                      <a:ext cx="154940" cy="1733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C1DB1">
        <w:rPr>
          <w:rFonts w:eastAsiaTheme="minorEastAsia"/>
        </w:rPr>
        <w:t xml:space="preserve"> Wings;  </w:t>
      </w:r>
      <w:r w:rsidR="005C1DB1">
        <w:rPr>
          <w:rFonts w:eastAsiaTheme="minorEastAsia"/>
          <w:noProof/>
        </w:rPr>
        <w:drawing>
          <wp:inline distT="0" distB="0" distL="0" distR="0" wp14:anchorId="2FC4D3AC" wp14:editId="2CF94860">
            <wp:extent cx="154940" cy="17335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en 13-4 legend 2.png"/>
                    <pic:cNvPicPr/>
                  </pic:nvPicPr>
                  <pic:blipFill rotWithShape="1">
                    <a:blip r:embed="rId9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55" t="7690" r="10955" b="20190"/>
                    <a:stretch/>
                  </pic:blipFill>
                  <pic:spPr bwMode="auto">
                    <a:xfrm>
                      <a:off x="0" y="0"/>
                      <a:ext cx="154940" cy="1733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C1DB1">
        <w:rPr>
          <w:rFonts w:eastAsiaTheme="minorEastAsia"/>
        </w:rPr>
        <w:t xml:space="preserve"> Leg; </w:t>
      </w:r>
      <w:r w:rsidR="005C1DB1">
        <w:rPr>
          <w:rFonts w:eastAsiaTheme="minorEastAsia"/>
          <w:noProof/>
        </w:rPr>
        <w:drawing>
          <wp:inline distT="0" distB="0" distL="0" distR="0" wp14:anchorId="725A4B03" wp14:editId="0CFC9E84">
            <wp:extent cx="155448" cy="173736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gen 13-4 legend 3.png"/>
                    <pic:cNvPicPr/>
                  </pic:nvPicPr>
                  <pic:blipFill rotWithShape="1">
                    <a:blip r:embed="rId10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30" t="7691" r="11030" b="20189"/>
                    <a:stretch/>
                  </pic:blipFill>
                  <pic:spPr bwMode="auto">
                    <a:xfrm>
                      <a:off x="0" y="0"/>
                      <a:ext cx="155448" cy="1737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C1DB1">
        <w:rPr>
          <w:rFonts w:eastAsiaTheme="minorEastAsia"/>
        </w:rPr>
        <w:t xml:space="preserve"> Bridge; </w:t>
      </w:r>
      <w:r w:rsidR="005C1DB1">
        <w:rPr>
          <w:rFonts w:eastAsiaTheme="minorEastAsia"/>
          <w:noProof/>
        </w:rPr>
        <w:drawing>
          <wp:inline distT="0" distB="0" distL="0" distR="0" wp14:anchorId="5259DB22" wp14:editId="5C38957F">
            <wp:extent cx="154940" cy="17335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en 13-4 legend 4.png"/>
                    <pic:cNvPicPr/>
                  </pic:nvPicPr>
                  <pic:blipFill rotWithShape="1">
                    <a:blip r:embed="rId11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30" t="7691" r="11030" b="20189"/>
                    <a:stretch/>
                  </pic:blipFill>
                  <pic:spPr bwMode="auto">
                    <a:xfrm>
                      <a:off x="0" y="0"/>
                      <a:ext cx="154940" cy="1733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C1DB1">
        <w:rPr>
          <w:rFonts w:eastAsiaTheme="minorEastAsia"/>
        </w:rPr>
        <w:t xml:space="preserve"> Interdigitated comb finger capacitors. </w:t>
      </w:r>
      <w:r w:rsidR="00D32616">
        <w:rPr>
          <w:rFonts w:eastAsiaTheme="minorEastAsia"/>
        </w:rPr>
        <w:t xml:space="preserve">It is noticeable that the wings are displaced </w:t>
      </w:r>
      <w:r w:rsidR="005C1DB1">
        <w:rPr>
          <w:rFonts w:eastAsiaTheme="minorEastAsia"/>
        </w:rPr>
        <w:t>in the same</w:t>
      </w:r>
      <w:r w:rsidR="00D32616">
        <w:rPr>
          <w:rFonts w:eastAsiaTheme="minorEastAsia"/>
        </w:rPr>
        <w:t xml:space="preserve"> sense for the bending mode (in-phase) and</w:t>
      </w:r>
      <w:r w:rsidR="005C1DB1">
        <w:rPr>
          <w:rFonts w:eastAsiaTheme="minorEastAsia"/>
        </w:rPr>
        <w:t xml:space="preserve"> in an</w:t>
      </w:r>
      <w:r w:rsidR="00D32616">
        <w:rPr>
          <w:rFonts w:eastAsiaTheme="minorEastAsia"/>
        </w:rPr>
        <w:t xml:space="preserve"> opposite sense (out-of-phase) for the rocking mode. On both diagrams, the blue block represents </w:t>
      </w:r>
      <w:r w:rsidR="008B7955">
        <w:rPr>
          <w:rFonts w:eastAsiaTheme="minorEastAsia"/>
        </w:rPr>
        <w:t>the sensor die and the red surface,</w:t>
      </w:r>
      <w:r w:rsidR="00D32616">
        <w:rPr>
          <w:rFonts w:eastAsiaTheme="minorEastAsia"/>
        </w:rPr>
        <w:t xml:space="preserve"> the freestanding membrane. The only extension of the membrane not trenched out and anchoring it to the substrate are the smaller sides or the </w:t>
      </w:r>
      <w:r w:rsidR="005C1DB1">
        <w:rPr>
          <w:rFonts w:eastAsiaTheme="minorEastAsia"/>
        </w:rPr>
        <w:t>rectangular red surface</w:t>
      </w:r>
      <w:r w:rsidR="00D32616">
        <w:rPr>
          <w:rFonts w:eastAsiaTheme="minorEastAsia"/>
        </w:rPr>
        <w:t xml:space="preserve"> </w:t>
      </w:r>
      <w:r w:rsidR="005C1DB1">
        <w:rPr>
          <w:rFonts w:eastAsiaTheme="minorEastAsia"/>
        </w:rPr>
        <w:t>associated with the leg (</w:t>
      </w:r>
      <w:r w:rsidR="005C1DB1">
        <w:rPr>
          <w:rFonts w:eastAsiaTheme="minorEastAsia"/>
          <w:noProof/>
        </w:rPr>
        <w:drawing>
          <wp:inline distT="0" distB="0" distL="0" distR="0" wp14:anchorId="799E10C9" wp14:editId="3FF6DDFD">
            <wp:extent cx="154940" cy="17335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en 13-4 legend 2.png"/>
                    <pic:cNvPicPr/>
                  </pic:nvPicPr>
                  <pic:blipFill rotWithShape="1">
                    <a:blip r:embed="rId9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55" t="7690" r="10955" b="20190"/>
                    <a:stretch/>
                  </pic:blipFill>
                  <pic:spPr bwMode="auto">
                    <a:xfrm>
                      <a:off x="0" y="0"/>
                      <a:ext cx="154940" cy="1733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C1DB1">
        <w:rPr>
          <w:rFonts w:eastAsiaTheme="minorEastAsia"/>
        </w:rPr>
        <w:t>).</w:t>
      </w:r>
      <w:r w:rsidR="00D32616">
        <w:rPr>
          <w:rFonts w:eastAsiaTheme="minorEastAsia"/>
        </w:rPr>
        <w:t xml:space="preserve"> </w:t>
      </w:r>
    </w:p>
    <w:p w14:paraId="31287322" w14:textId="77D59F56" w:rsidR="00C97692" w:rsidRDefault="00C97692" w:rsidP="000722AC">
      <w:pPr>
        <w:jc w:val="both"/>
        <w:rPr>
          <w:rFonts w:eastAsiaTheme="minorEastAsia"/>
        </w:rPr>
      </w:pPr>
    </w:p>
    <w:p w14:paraId="594EAB17" w14:textId="3A066D25" w:rsidR="00C97692" w:rsidRDefault="00C97692" w:rsidP="000722AC">
      <w:pPr>
        <w:jc w:val="both"/>
        <w:rPr>
          <w:rFonts w:eastAsiaTheme="minorEastAsia"/>
        </w:rPr>
      </w:pPr>
    </w:p>
    <w:p w14:paraId="2395EB7A" w14:textId="641BAA56" w:rsidR="00C97692" w:rsidRDefault="00C97692" w:rsidP="000722AC">
      <w:pPr>
        <w:jc w:val="both"/>
        <w:rPr>
          <w:rFonts w:eastAsiaTheme="minorEastAsia"/>
        </w:rPr>
      </w:pPr>
    </w:p>
    <w:p w14:paraId="1462903E" w14:textId="24445CB0" w:rsidR="00956B17" w:rsidRDefault="00956B17" w:rsidP="000722AC">
      <w:pPr>
        <w:jc w:val="both"/>
        <w:rPr>
          <w:rFonts w:eastAsiaTheme="minorEastAsia"/>
        </w:rPr>
      </w:pPr>
    </w:p>
    <w:p w14:paraId="6DA48E52" w14:textId="77777777" w:rsidR="00956B17" w:rsidRDefault="00956B17" w:rsidP="000722AC">
      <w:pPr>
        <w:jc w:val="both"/>
        <w:rPr>
          <w:rFonts w:eastAsiaTheme="minorEastAsia"/>
        </w:rPr>
      </w:pPr>
    </w:p>
    <w:p w14:paraId="2F6A53C6" w14:textId="1D1C94CB" w:rsidR="00A84546" w:rsidRDefault="00A84546" w:rsidP="000722AC">
      <w:pPr>
        <w:jc w:val="both"/>
        <w:rPr>
          <w:rFonts w:eastAsiaTheme="minorEastAsia"/>
        </w:rPr>
      </w:pPr>
    </w:p>
    <w:p w14:paraId="6C84FC9F" w14:textId="44DC478A" w:rsidR="00A84546" w:rsidRDefault="00A84546" w:rsidP="000722AC">
      <w:pPr>
        <w:jc w:val="both"/>
        <w:rPr>
          <w:rFonts w:eastAsiaTheme="minorEastAsia"/>
        </w:rPr>
      </w:pPr>
    </w:p>
    <w:p w14:paraId="51B142A3" w14:textId="18564853" w:rsidR="00A84546" w:rsidRDefault="00A84546" w:rsidP="000722AC">
      <w:pPr>
        <w:jc w:val="both"/>
        <w:rPr>
          <w:rFonts w:eastAsiaTheme="minorEastAsia"/>
        </w:rPr>
      </w:pPr>
    </w:p>
    <w:p w14:paraId="41215B37" w14:textId="77777777" w:rsidR="00A84546" w:rsidRDefault="00A84546" w:rsidP="000722AC">
      <w:pPr>
        <w:jc w:val="both"/>
        <w:rPr>
          <w:rFonts w:eastAsiaTheme="minorEastAsia"/>
        </w:rPr>
      </w:pPr>
    </w:p>
    <w:p w14:paraId="040288DA" w14:textId="7048D01C" w:rsidR="00C97692" w:rsidRDefault="00C97692" w:rsidP="000722AC">
      <w:pPr>
        <w:jc w:val="both"/>
        <w:rPr>
          <w:rFonts w:eastAsiaTheme="minorEastAsia"/>
        </w:rPr>
      </w:pPr>
    </w:p>
    <w:p w14:paraId="3464B5DD" w14:textId="3477DA29" w:rsidR="00C97692" w:rsidRDefault="00C97692" w:rsidP="00D21BF0">
      <w:pPr>
        <w:jc w:val="center"/>
        <w:rPr>
          <w:rFonts w:eastAsiaTheme="minorEastAsia"/>
        </w:rPr>
      </w:pPr>
      <w:r>
        <w:rPr>
          <w:rFonts w:eastAsiaTheme="minorEastAsia"/>
          <w:noProof/>
        </w:rPr>
        <w:lastRenderedPageBreak/>
        <w:drawing>
          <wp:inline distT="0" distB="0" distL="0" distR="0" wp14:anchorId="2257B59E" wp14:editId="34301A90">
            <wp:extent cx="2798064" cy="2569464"/>
            <wp:effectExtent l="0" t="0" r="2540" b="254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EM comb fingers.jpg"/>
                    <pic:cNvPicPr/>
                  </pic:nvPicPr>
                  <pic:blipFill>
                    <a:blip r:embed="rId12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8064" cy="2569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9142F" w14:textId="08C69E7D" w:rsidR="00C97692" w:rsidRDefault="00C97692" w:rsidP="00D21BF0">
      <w:pPr>
        <w:jc w:val="center"/>
        <w:rPr>
          <w:rFonts w:eastAsiaTheme="minorEastAsia"/>
        </w:rPr>
      </w:pPr>
    </w:p>
    <w:p w14:paraId="46BADFE6" w14:textId="77777777" w:rsidR="00C97692" w:rsidRDefault="00C97692" w:rsidP="00D21BF0">
      <w:pPr>
        <w:jc w:val="center"/>
        <w:rPr>
          <w:rFonts w:eastAsiaTheme="minorEastAsia"/>
        </w:rPr>
      </w:pPr>
    </w:p>
    <w:p w14:paraId="4499D85B" w14:textId="2FEE1849" w:rsidR="000A420A" w:rsidRPr="009E6C10" w:rsidRDefault="00C97692" w:rsidP="00D21BF0">
      <w:pPr>
        <w:jc w:val="both"/>
        <w:rPr>
          <w:sz w:val="20"/>
          <w:szCs w:val="20"/>
        </w:rPr>
      </w:pPr>
      <w:r w:rsidRPr="0001443E">
        <w:rPr>
          <w:rFonts w:eastAsiaTheme="minorEastAsia"/>
          <w:b/>
        </w:rPr>
        <w:t xml:space="preserve">Figure </w:t>
      </w:r>
      <w:r>
        <w:rPr>
          <w:rFonts w:eastAsiaTheme="minorEastAsia"/>
          <w:b/>
        </w:rPr>
        <w:t>S2</w:t>
      </w:r>
      <w:r>
        <w:rPr>
          <w:rFonts w:eastAsiaTheme="minorEastAsia"/>
        </w:rPr>
        <w:t xml:space="preserve"> – </w:t>
      </w:r>
      <w:bookmarkStart w:id="0" w:name="_GoBack"/>
      <w:r w:rsidR="00A17A70">
        <w:rPr>
          <w:rFonts w:eastAsiaTheme="minorEastAsia"/>
        </w:rPr>
        <w:t xml:space="preserve">Device </w:t>
      </w:r>
      <w:r>
        <w:rPr>
          <w:rFonts w:eastAsiaTheme="minorEastAsia"/>
        </w:rPr>
        <w:t>SEM image</w:t>
      </w:r>
      <w:r w:rsidR="00A17A70">
        <w:rPr>
          <w:rFonts w:eastAsiaTheme="minorEastAsia"/>
        </w:rPr>
        <w:t>. Detail of</w:t>
      </w:r>
      <w:r>
        <w:rPr>
          <w:rFonts w:eastAsiaTheme="minorEastAsia"/>
        </w:rPr>
        <w:t xml:space="preserve"> the interdigitated comb fingers at the </w:t>
      </w:r>
      <w:r w:rsidR="00A17A70">
        <w:rPr>
          <w:rFonts w:eastAsiaTheme="minorEastAsia"/>
        </w:rPr>
        <w:t xml:space="preserve">corner </w:t>
      </w:r>
      <w:r>
        <w:rPr>
          <w:rFonts w:eastAsiaTheme="minorEastAsia"/>
        </w:rPr>
        <w:t xml:space="preserve">edge of </w:t>
      </w:r>
      <w:r w:rsidR="00A17A70">
        <w:rPr>
          <w:rFonts w:eastAsiaTheme="minorEastAsia"/>
        </w:rPr>
        <w:t>a</w:t>
      </w:r>
      <w:r w:rsidR="007D1B45">
        <w:rPr>
          <w:rFonts w:eastAsiaTheme="minorEastAsia"/>
        </w:rPr>
        <w:t xml:space="preserve"> wing</w:t>
      </w:r>
      <w:r>
        <w:rPr>
          <w:rFonts w:eastAsiaTheme="minorEastAsia"/>
        </w:rPr>
        <w:t>.</w:t>
      </w:r>
      <w:bookmarkEnd w:id="0"/>
    </w:p>
    <w:sectPr w:rsidR="000A420A" w:rsidRPr="009E6C10" w:rsidSect="00DB1D6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A24414"/>
    <w:multiLevelType w:val="hybridMultilevel"/>
    <w:tmpl w:val="F230DA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596617"/>
    <w:multiLevelType w:val="hybridMultilevel"/>
    <w:tmpl w:val="ADFC15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F4B"/>
    <w:rsid w:val="00000DEE"/>
    <w:rsid w:val="00002E7D"/>
    <w:rsid w:val="000038FC"/>
    <w:rsid w:val="00007B9F"/>
    <w:rsid w:val="0001443E"/>
    <w:rsid w:val="000171F5"/>
    <w:rsid w:val="00017301"/>
    <w:rsid w:val="00020E80"/>
    <w:rsid w:val="000213B5"/>
    <w:rsid w:val="00021B25"/>
    <w:rsid w:val="00022F09"/>
    <w:rsid w:val="0002493E"/>
    <w:rsid w:val="000256DA"/>
    <w:rsid w:val="0002585A"/>
    <w:rsid w:val="0003677C"/>
    <w:rsid w:val="0003777E"/>
    <w:rsid w:val="00043573"/>
    <w:rsid w:val="0004399C"/>
    <w:rsid w:val="00043D34"/>
    <w:rsid w:val="00044FEF"/>
    <w:rsid w:val="000466EF"/>
    <w:rsid w:val="00047D64"/>
    <w:rsid w:val="00052972"/>
    <w:rsid w:val="0005445B"/>
    <w:rsid w:val="0005460B"/>
    <w:rsid w:val="0005478A"/>
    <w:rsid w:val="00057414"/>
    <w:rsid w:val="00063661"/>
    <w:rsid w:val="000636E8"/>
    <w:rsid w:val="00063923"/>
    <w:rsid w:val="000655E0"/>
    <w:rsid w:val="00066C8A"/>
    <w:rsid w:val="000674A0"/>
    <w:rsid w:val="00070C92"/>
    <w:rsid w:val="000722AC"/>
    <w:rsid w:val="00074E4B"/>
    <w:rsid w:val="000754C2"/>
    <w:rsid w:val="000756E9"/>
    <w:rsid w:val="00081D52"/>
    <w:rsid w:val="000822A1"/>
    <w:rsid w:val="000824D1"/>
    <w:rsid w:val="00084158"/>
    <w:rsid w:val="000900A7"/>
    <w:rsid w:val="00091167"/>
    <w:rsid w:val="00091AA7"/>
    <w:rsid w:val="00092619"/>
    <w:rsid w:val="0009377F"/>
    <w:rsid w:val="000A2B13"/>
    <w:rsid w:val="000A3010"/>
    <w:rsid w:val="000A3A85"/>
    <w:rsid w:val="000A420A"/>
    <w:rsid w:val="000A45B8"/>
    <w:rsid w:val="000A556E"/>
    <w:rsid w:val="000B0FA2"/>
    <w:rsid w:val="000B2A30"/>
    <w:rsid w:val="000B4DE6"/>
    <w:rsid w:val="000B5D0B"/>
    <w:rsid w:val="000C5D9D"/>
    <w:rsid w:val="000D0836"/>
    <w:rsid w:val="000D090E"/>
    <w:rsid w:val="000D0E7A"/>
    <w:rsid w:val="000D37FE"/>
    <w:rsid w:val="000D6A4B"/>
    <w:rsid w:val="000D7F4B"/>
    <w:rsid w:val="000E0075"/>
    <w:rsid w:val="000E1003"/>
    <w:rsid w:val="000E1AF1"/>
    <w:rsid w:val="000E7299"/>
    <w:rsid w:val="000F09C4"/>
    <w:rsid w:val="000F0EB1"/>
    <w:rsid w:val="000F4740"/>
    <w:rsid w:val="000F482B"/>
    <w:rsid w:val="000F7426"/>
    <w:rsid w:val="0010148E"/>
    <w:rsid w:val="0010159C"/>
    <w:rsid w:val="00102787"/>
    <w:rsid w:val="00102FCE"/>
    <w:rsid w:val="0010395F"/>
    <w:rsid w:val="00103DFC"/>
    <w:rsid w:val="00104D64"/>
    <w:rsid w:val="00106072"/>
    <w:rsid w:val="001065D1"/>
    <w:rsid w:val="00111A5F"/>
    <w:rsid w:val="00113526"/>
    <w:rsid w:val="001146A8"/>
    <w:rsid w:val="00114DF6"/>
    <w:rsid w:val="00123CDB"/>
    <w:rsid w:val="00124EF0"/>
    <w:rsid w:val="0013041E"/>
    <w:rsid w:val="001308C5"/>
    <w:rsid w:val="00131897"/>
    <w:rsid w:val="00132736"/>
    <w:rsid w:val="00132C03"/>
    <w:rsid w:val="00135C73"/>
    <w:rsid w:val="00136632"/>
    <w:rsid w:val="00137A6F"/>
    <w:rsid w:val="00141DF0"/>
    <w:rsid w:val="00142F8B"/>
    <w:rsid w:val="001436DD"/>
    <w:rsid w:val="001458C4"/>
    <w:rsid w:val="00150DF2"/>
    <w:rsid w:val="00151297"/>
    <w:rsid w:val="0015155F"/>
    <w:rsid w:val="00153374"/>
    <w:rsid w:val="001566BB"/>
    <w:rsid w:val="00156786"/>
    <w:rsid w:val="0016021D"/>
    <w:rsid w:val="0016101A"/>
    <w:rsid w:val="001626AF"/>
    <w:rsid w:val="00163667"/>
    <w:rsid w:val="0016683A"/>
    <w:rsid w:val="00167761"/>
    <w:rsid w:val="001711BE"/>
    <w:rsid w:val="001765CD"/>
    <w:rsid w:val="001828AE"/>
    <w:rsid w:val="00186F17"/>
    <w:rsid w:val="001902FB"/>
    <w:rsid w:val="0019049A"/>
    <w:rsid w:val="0019155C"/>
    <w:rsid w:val="00191E2B"/>
    <w:rsid w:val="00191F0F"/>
    <w:rsid w:val="0019324D"/>
    <w:rsid w:val="001951AC"/>
    <w:rsid w:val="00197999"/>
    <w:rsid w:val="001A3D41"/>
    <w:rsid w:val="001A4F4A"/>
    <w:rsid w:val="001A61A0"/>
    <w:rsid w:val="001B2193"/>
    <w:rsid w:val="001B260C"/>
    <w:rsid w:val="001B2A33"/>
    <w:rsid w:val="001B44B6"/>
    <w:rsid w:val="001C0078"/>
    <w:rsid w:val="001C17E9"/>
    <w:rsid w:val="001C50CD"/>
    <w:rsid w:val="001C73BF"/>
    <w:rsid w:val="001D030A"/>
    <w:rsid w:val="001D1E32"/>
    <w:rsid w:val="001D2146"/>
    <w:rsid w:val="001D3CA4"/>
    <w:rsid w:val="001D4FBC"/>
    <w:rsid w:val="001E137A"/>
    <w:rsid w:val="001E695B"/>
    <w:rsid w:val="001E706A"/>
    <w:rsid w:val="001F6CA0"/>
    <w:rsid w:val="001F77C2"/>
    <w:rsid w:val="001F7F95"/>
    <w:rsid w:val="00201D6D"/>
    <w:rsid w:val="00204A81"/>
    <w:rsid w:val="00204BBD"/>
    <w:rsid w:val="00205D6A"/>
    <w:rsid w:val="0021019B"/>
    <w:rsid w:val="002106C0"/>
    <w:rsid w:val="0021211D"/>
    <w:rsid w:val="00213CC6"/>
    <w:rsid w:val="00216101"/>
    <w:rsid w:val="0021707B"/>
    <w:rsid w:val="00217C49"/>
    <w:rsid w:val="0022506C"/>
    <w:rsid w:val="00237B84"/>
    <w:rsid w:val="00240F42"/>
    <w:rsid w:val="0024151A"/>
    <w:rsid w:val="00244C15"/>
    <w:rsid w:val="00245C66"/>
    <w:rsid w:val="00246C5C"/>
    <w:rsid w:val="00247E9F"/>
    <w:rsid w:val="00262505"/>
    <w:rsid w:val="002633D1"/>
    <w:rsid w:val="002678C2"/>
    <w:rsid w:val="00271A7B"/>
    <w:rsid w:val="002733F0"/>
    <w:rsid w:val="002902B2"/>
    <w:rsid w:val="0029061E"/>
    <w:rsid w:val="00292301"/>
    <w:rsid w:val="002A34A4"/>
    <w:rsid w:val="002A3793"/>
    <w:rsid w:val="002A4C62"/>
    <w:rsid w:val="002A4C97"/>
    <w:rsid w:val="002A4D8B"/>
    <w:rsid w:val="002B2F3F"/>
    <w:rsid w:val="002C5A96"/>
    <w:rsid w:val="002D048E"/>
    <w:rsid w:val="002D06DB"/>
    <w:rsid w:val="002D21C4"/>
    <w:rsid w:val="002D44BF"/>
    <w:rsid w:val="002D5B2D"/>
    <w:rsid w:val="002D6968"/>
    <w:rsid w:val="002D7112"/>
    <w:rsid w:val="002D7D87"/>
    <w:rsid w:val="002E514D"/>
    <w:rsid w:val="002E5FAC"/>
    <w:rsid w:val="002F122B"/>
    <w:rsid w:val="002F24A4"/>
    <w:rsid w:val="002F3F65"/>
    <w:rsid w:val="002F5732"/>
    <w:rsid w:val="00301BB7"/>
    <w:rsid w:val="00302534"/>
    <w:rsid w:val="00302A68"/>
    <w:rsid w:val="00302A85"/>
    <w:rsid w:val="003034D7"/>
    <w:rsid w:val="00311858"/>
    <w:rsid w:val="003160C7"/>
    <w:rsid w:val="0031636F"/>
    <w:rsid w:val="00316C1A"/>
    <w:rsid w:val="00317E65"/>
    <w:rsid w:val="00321F09"/>
    <w:rsid w:val="00323E50"/>
    <w:rsid w:val="00324C3D"/>
    <w:rsid w:val="00324F12"/>
    <w:rsid w:val="00325ED9"/>
    <w:rsid w:val="00326D5A"/>
    <w:rsid w:val="00330538"/>
    <w:rsid w:val="00330857"/>
    <w:rsid w:val="003309BC"/>
    <w:rsid w:val="003310D8"/>
    <w:rsid w:val="00331C25"/>
    <w:rsid w:val="0033414C"/>
    <w:rsid w:val="003461B8"/>
    <w:rsid w:val="00346327"/>
    <w:rsid w:val="003468E3"/>
    <w:rsid w:val="0034794E"/>
    <w:rsid w:val="003513CB"/>
    <w:rsid w:val="00353776"/>
    <w:rsid w:val="003609C3"/>
    <w:rsid w:val="00365584"/>
    <w:rsid w:val="00366928"/>
    <w:rsid w:val="00366FDA"/>
    <w:rsid w:val="00372F45"/>
    <w:rsid w:val="00373D5E"/>
    <w:rsid w:val="00374382"/>
    <w:rsid w:val="00376A03"/>
    <w:rsid w:val="00383D9C"/>
    <w:rsid w:val="00385875"/>
    <w:rsid w:val="00387202"/>
    <w:rsid w:val="003878A8"/>
    <w:rsid w:val="003948E5"/>
    <w:rsid w:val="0039620D"/>
    <w:rsid w:val="00396D92"/>
    <w:rsid w:val="00397C2F"/>
    <w:rsid w:val="003A1E41"/>
    <w:rsid w:val="003A25FC"/>
    <w:rsid w:val="003A73A7"/>
    <w:rsid w:val="003B3457"/>
    <w:rsid w:val="003B558F"/>
    <w:rsid w:val="003B5663"/>
    <w:rsid w:val="003C34FF"/>
    <w:rsid w:val="003C37B7"/>
    <w:rsid w:val="003C3B36"/>
    <w:rsid w:val="003C533D"/>
    <w:rsid w:val="003C6609"/>
    <w:rsid w:val="003D052C"/>
    <w:rsid w:val="003D1F51"/>
    <w:rsid w:val="003D4522"/>
    <w:rsid w:val="003D7484"/>
    <w:rsid w:val="003D7AAA"/>
    <w:rsid w:val="003E1A3F"/>
    <w:rsid w:val="003E1EF2"/>
    <w:rsid w:val="003E25D0"/>
    <w:rsid w:val="003E308B"/>
    <w:rsid w:val="003E45A1"/>
    <w:rsid w:val="003E46CA"/>
    <w:rsid w:val="003E4A79"/>
    <w:rsid w:val="003F00F4"/>
    <w:rsid w:val="0040177D"/>
    <w:rsid w:val="004022E3"/>
    <w:rsid w:val="004032E1"/>
    <w:rsid w:val="00403CB8"/>
    <w:rsid w:val="00405CA8"/>
    <w:rsid w:val="00410A32"/>
    <w:rsid w:val="00410B36"/>
    <w:rsid w:val="004118BA"/>
    <w:rsid w:val="004129E5"/>
    <w:rsid w:val="004134D3"/>
    <w:rsid w:val="00414765"/>
    <w:rsid w:val="00414A84"/>
    <w:rsid w:val="00414EC9"/>
    <w:rsid w:val="0041546D"/>
    <w:rsid w:val="004160F7"/>
    <w:rsid w:val="00422C72"/>
    <w:rsid w:val="00423C6C"/>
    <w:rsid w:val="00427DF4"/>
    <w:rsid w:val="004332AF"/>
    <w:rsid w:val="00441389"/>
    <w:rsid w:val="00441DF9"/>
    <w:rsid w:val="004423EB"/>
    <w:rsid w:val="00443517"/>
    <w:rsid w:val="00452018"/>
    <w:rsid w:val="00470CFC"/>
    <w:rsid w:val="004750A7"/>
    <w:rsid w:val="00475A32"/>
    <w:rsid w:val="00480597"/>
    <w:rsid w:val="00481500"/>
    <w:rsid w:val="004821F2"/>
    <w:rsid w:val="00482440"/>
    <w:rsid w:val="00486806"/>
    <w:rsid w:val="0049046E"/>
    <w:rsid w:val="00492917"/>
    <w:rsid w:val="00492991"/>
    <w:rsid w:val="00494525"/>
    <w:rsid w:val="00494B30"/>
    <w:rsid w:val="004953E6"/>
    <w:rsid w:val="004956B6"/>
    <w:rsid w:val="004A022B"/>
    <w:rsid w:val="004A5A6A"/>
    <w:rsid w:val="004A7CFE"/>
    <w:rsid w:val="004B02CC"/>
    <w:rsid w:val="004B2BC1"/>
    <w:rsid w:val="004B5A59"/>
    <w:rsid w:val="004C05EC"/>
    <w:rsid w:val="004C09BC"/>
    <w:rsid w:val="004C3585"/>
    <w:rsid w:val="004C4C19"/>
    <w:rsid w:val="004C6EFD"/>
    <w:rsid w:val="004D606F"/>
    <w:rsid w:val="004D7132"/>
    <w:rsid w:val="004E0521"/>
    <w:rsid w:val="004E1C18"/>
    <w:rsid w:val="004E2D68"/>
    <w:rsid w:val="004E38DF"/>
    <w:rsid w:val="004E665C"/>
    <w:rsid w:val="004F146E"/>
    <w:rsid w:val="004F2A5C"/>
    <w:rsid w:val="004F7834"/>
    <w:rsid w:val="0050077F"/>
    <w:rsid w:val="0050138C"/>
    <w:rsid w:val="0050524D"/>
    <w:rsid w:val="00510C84"/>
    <w:rsid w:val="00512E0E"/>
    <w:rsid w:val="0051381C"/>
    <w:rsid w:val="00514B5B"/>
    <w:rsid w:val="00515E17"/>
    <w:rsid w:val="00516B32"/>
    <w:rsid w:val="00522E65"/>
    <w:rsid w:val="00524EAB"/>
    <w:rsid w:val="005273F3"/>
    <w:rsid w:val="0053069E"/>
    <w:rsid w:val="00530C1B"/>
    <w:rsid w:val="00530C82"/>
    <w:rsid w:val="0053315D"/>
    <w:rsid w:val="005332DB"/>
    <w:rsid w:val="00533A96"/>
    <w:rsid w:val="00545F03"/>
    <w:rsid w:val="00546230"/>
    <w:rsid w:val="0055048D"/>
    <w:rsid w:val="0055260C"/>
    <w:rsid w:val="005532AE"/>
    <w:rsid w:val="00554AA8"/>
    <w:rsid w:val="00555955"/>
    <w:rsid w:val="005621F1"/>
    <w:rsid w:val="00562DC0"/>
    <w:rsid w:val="00562EA4"/>
    <w:rsid w:val="0056469E"/>
    <w:rsid w:val="00565377"/>
    <w:rsid w:val="00576FD7"/>
    <w:rsid w:val="005772E5"/>
    <w:rsid w:val="00581BE6"/>
    <w:rsid w:val="00584262"/>
    <w:rsid w:val="00584E0A"/>
    <w:rsid w:val="005863C1"/>
    <w:rsid w:val="00591F19"/>
    <w:rsid w:val="00592F42"/>
    <w:rsid w:val="00593CFB"/>
    <w:rsid w:val="0059458B"/>
    <w:rsid w:val="00594F7F"/>
    <w:rsid w:val="005A08C8"/>
    <w:rsid w:val="005A62FD"/>
    <w:rsid w:val="005A6A23"/>
    <w:rsid w:val="005B048F"/>
    <w:rsid w:val="005B08A4"/>
    <w:rsid w:val="005B7065"/>
    <w:rsid w:val="005C0ABB"/>
    <w:rsid w:val="005C1DB1"/>
    <w:rsid w:val="005C291A"/>
    <w:rsid w:val="005C40F6"/>
    <w:rsid w:val="005D0B09"/>
    <w:rsid w:val="005D2386"/>
    <w:rsid w:val="005D711D"/>
    <w:rsid w:val="005E1123"/>
    <w:rsid w:val="005E16DF"/>
    <w:rsid w:val="005E33A2"/>
    <w:rsid w:val="005F0175"/>
    <w:rsid w:val="005F19D9"/>
    <w:rsid w:val="005F479A"/>
    <w:rsid w:val="005F6F8B"/>
    <w:rsid w:val="005F7E6C"/>
    <w:rsid w:val="00600234"/>
    <w:rsid w:val="00600698"/>
    <w:rsid w:val="00606240"/>
    <w:rsid w:val="00606A28"/>
    <w:rsid w:val="006104CF"/>
    <w:rsid w:val="006142F3"/>
    <w:rsid w:val="00615144"/>
    <w:rsid w:val="00620387"/>
    <w:rsid w:val="006221CA"/>
    <w:rsid w:val="00622E6D"/>
    <w:rsid w:val="00623100"/>
    <w:rsid w:val="006277DA"/>
    <w:rsid w:val="00630B78"/>
    <w:rsid w:val="00632968"/>
    <w:rsid w:val="00633563"/>
    <w:rsid w:val="006343F5"/>
    <w:rsid w:val="00634423"/>
    <w:rsid w:val="00635177"/>
    <w:rsid w:val="00640C71"/>
    <w:rsid w:val="00645677"/>
    <w:rsid w:val="00645ADB"/>
    <w:rsid w:val="006505C9"/>
    <w:rsid w:val="00651AE2"/>
    <w:rsid w:val="00653BC7"/>
    <w:rsid w:val="0066400A"/>
    <w:rsid w:val="00664515"/>
    <w:rsid w:val="00665E47"/>
    <w:rsid w:val="00665FB0"/>
    <w:rsid w:val="006707BF"/>
    <w:rsid w:val="00681D70"/>
    <w:rsid w:val="006848EC"/>
    <w:rsid w:val="00685645"/>
    <w:rsid w:val="006860DC"/>
    <w:rsid w:val="00686E76"/>
    <w:rsid w:val="00687755"/>
    <w:rsid w:val="00692A44"/>
    <w:rsid w:val="00693E6A"/>
    <w:rsid w:val="00694909"/>
    <w:rsid w:val="006A22D0"/>
    <w:rsid w:val="006A7F82"/>
    <w:rsid w:val="006B0620"/>
    <w:rsid w:val="006B1D32"/>
    <w:rsid w:val="006B3FC2"/>
    <w:rsid w:val="006B5A87"/>
    <w:rsid w:val="006B72C4"/>
    <w:rsid w:val="006C0302"/>
    <w:rsid w:val="006C25EC"/>
    <w:rsid w:val="006C3689"/>
    <w:rsid w:val="006D27E9"/>
    <w:rsid w:val="006D2D3A"/>
    <w:rsid w:val="006D374E"/>
    <w:rsid w:val="006D3CF4"/>
    <w:rsid w:val="006D42D1"/>
    <w:rsid w:val="006D6111"/>
    <w:rsid w:val="006D7007"/>
    <w:rsid w:val="006E0FFC"/>
    <w:rsid w:val="006E2614"/>
    <w:rsid w:val="006E3CC5"/>
    <w:rsid w:val="006E4676"/>
    <w:rsid w:val="006E46E8"/>
    <w:rsid w:val="006E4F52"/>
    <w:rsid w:val="006E6A8D"/>
    <w:rsid w:val="006F087B"/>
    <w:rsid w:val="006F1763"/>
    <w:rsid w:val="006F22DA"/>
    <w:rsid w:val="006F4C8A"/>
    <w:rsid w:val="006F6D46"/>
    <w:rsid w:val="0070201D"/>
    <w:rsid w:val="00703398"/>
    <w:rsid w:val="0070350E"/>
    <w:rsid w:val="00707DEA"/>
    <w:rsid w:val="007127DE"/>
    <w:rsid w:val="00721297"/>
    <w:rsid w:val="0073134A"/>
    <w:rsid w:val="00731360"/>
    <w:rsid w:val="00731F58"/>
    <w:rsid w:val="00733D54"/>
    <w:rsid w:val="00734081"/>
    <w:rsid w:val="00735FD1"/>
    <w:rsid w:val="007375C4"/>
    <w:rsid w:val="00741948"/>
    <w:rsid w:val="00743451"/>
    <w:rsid w:val="00743E09"/>
    <w:rsid w:val="0074602B"/>
    <w:rsid w:val="00747038"/>
    <w:rsid w:val="00751BCA"/>
    <w:rsid w:val="00755601"/>
    <w:rsid w:val="007567D2"/>
    <w:rsid w:val="0076113E"/>
    <w:rsid w:val="00761348"/>
    <w:rsid w:val="007627F7"/>
    <w:rsid w:val="007634C3"/>
    <w:rsid w:val="00764296"/>
    <w:rsid w:val="00765990"/>
    <w:rsid w:val="00767E1E"/>
    <w:rsid w:val="00773406"/>
    <w:rsid w:val="007742E8"/>
    <w:rsid w:val="00775D39"/>
    <w:rsid w:val="007839BD"/>
    <w:rsid w:val="00783E34"/>
    <w:rsid w:val="00784DF4"/>
    <w:rsid w:val="00785284"/>
    <w:rsid w:val="00787FA9"/>
    <w:rsid w:val="00793B31"/>
    <w:rsid w:val="007946A5"/>
    <w:rsid w:val="007A36D4"/>
    <w:rsid w:val="007B00B6"/>
    <w:rsid w:val="007B4974"/>
    <w:rsid w:val="007B6A52"/>
    <w:rsid w:val="007B76DA"/>
    <w:rsid w:val="007B7823"/>
    <w:rsid w:val="007B7AC1"/>
    <w:rsid w:val="007C0DFE"/>
    <w:rsid w:val="007C230D"/>
    <w:rsid w:val="007C240C"/>
    <w:rsid w:val="007C518C"/>
    <w:rsid w:val="007C5A3D"/>
    <w:rsid w:val="007C5A7B"/>
    <w:rsid w:val="007C645B"/>
    <w:rsid w:val="007C7459"/>
    <w:rsid w:val="007C7B48"/>
    <w:rsid w:val="007D1B45"/>
    <w:rsid w:val="007D4B29"/>
    <w:rsid w:val="007E2CFA"/>
    <w:rsid w:val="007E3214"/>
    <w:rsid w:val="007E6029"/>
    <w:rsid w:val="007E669B"/>
    <w:rsid w:val="007E7477"/>
    <w:rsid w:val="007E7E85"/>
    <w:rsid w:val="007F132D"/>
    <w:rsid w:val="007F1502"/>
    <w:rsid w:val="007F5CBA"/>
    <w:rsid w:val="007F6513"/>
    <w:rsid w:val="007F6833"/>
    <w:rsid w:val="007F6ED8"/>
    <w:rsid w:val="00800B47"/>
    <w:rsid w:val="00803060"/>
    <w:rsid w:val="00804755"/>
    <w:rsid w:val="00805A0B"/>
    <w:rsid w:val="00805FFB"/>
    <w:rsid w:val="0080651B"/>
    <w:rsid w:val="00811C09"/>
    <w:rsid w:val="00812BDB"/>
    <w:rsid w:val="00814100"/>
    <w:rsid w:val="008161A7"/>
    <w:rsid w:val="00816FBD"/>
    <w:rsid w:val="008234B1"/>
    <w:rsid w:val="00827806"/>
    <w:rsid w:val="0083137C"/>
    <w:rsid w:val="00833348"/>
    <w:rsid w:val="0083541F"/>
    <w:rsid w:val="00836601"/>
    <w:rsid w:val="0083664E"/>
    <w:rsid w:val="00836918"/>
    <w:rsid w:val="00841AD0"/>
    <w:rsid w:val="0085279D"/>
    <w:rsid w:val="008603AA"/>
    <w:rsid w:val="00862D4A"/>
    <w:rsid w:val="00865115"/>
    <w:rsid w:val="008663C2"/>
    <w:rsid w:val="00866A2E"/>
    <w:rsid w:val="00866AA7"/>
    <w:rsid w:val="0087126E"/>
    <w:rsid w:val="00873986"/>
    <w:rsid w:val="00873B4A"/>
    <w:rsid w:val="00873F21"/>
    <w:rsid w:val="00874884"/>
    <w:rsid w:val="00881CDE"/>
    <w:rsid w:val="00883BC9"/>
    <w:rsid w:val="0088402A"/>
    <w:rsid w:val="008847AC"/>
    <w:rsid w:val="0088605E"/>
    <w:rsid w:val="0089265A"/>
    <w:rsid w:val="00893B9B"/>
    <w:rsid w:val="00893CD6"/>
    <w:rsid w:val="008A2505"/>
    <w:rsid w:val="008A48F5"/>
    <w:rsid w:val="008A6D44"/>
    <w:rsid w:val="008A7FD5"/>
    <w:rsid w:val="008B2DED"/>
    <w:rsid w:val="008B5ED1"/>
    <w:rsid w:val="008B7955"/>
    <w:rsid w:val="008B7EED"/>
    <w:rsid w:val="008C25E1"/>
    <w:rsid w:val="008C2988"/>
    <w:rsid w:val="008C2B82"/>
    <w:rsid w:val="008C3ED0"/>
    <w:rsid w:val="008C6695"/>
    <w:rsid w:val="008D0191"/>
    <w:rsid w:val="008D1C5D"/>
    <w:rsid w:val="008D4700"/>
    <w:rsid w:val="008E50A7"/>
    <w:rsid w:val="008E6711"/>
    <w:rsid w:val="008F0CB5"/>
    <w:rsid w:val="008F5441"/>
    <w:rsid w:val="008F5DF7"/>
    <w:rsid w:val="00900D99"/>
    <w:rsid w:val="009101A4"/>
    <w:rsid w:val="00911EC4"/>
    <w:rsid w:val="00913B5A"/>
    <w:rsid w:val="009165C4"/>
    <w:rsid w:val="00920C89"/>
    <w:rsid w:val="00922AC0"/>
    <w:rsid w:val="00923C9A"/>
    <w:rsid w:val="009343D7"/>
    <w:rsid w:val="00934A7E"/>
    <w:rsid w:val="009364F2"/>
    <w:rsid w:val="00941FAB"/>
    <w:rsid w:val="0094445F"/>
    <w:rsid w:val="00944CA9"/>
    <w:rsid w:val="00946232"/>
    <w:rsid w:val="00946E1C"/>
    <w:rsid w:val="009475DE"/>
    <w:rsid w:val="00947F5A"/>
    <w:rsid w:val="00956B17"/>
    <w:rsid w:val="00957385"/>
    <w:rsid w:val="00960315"/>
    <w:rsid w:val="009640B9"/>
    <w:rsid w:val="00964297"/>
    <w:rsid w:val="00965E76"/>
    <w:rsid w:val="009668AF"/>
    <w:rsid w:val="009674C7"/>
    <w:rsid w:val="00970FFB"/>
    <w:rsid w:val="00973BA4"/>
    <w:rsid w:val="00982CFD"/>
    <w:rsid w:val="00986E9B"/>
    <w:rsid w:val="00990BB8"/>
    <w:rsid w:val="00995F6F"/>
    <w:rsid w:val="009A07B8"/>
    <w:rsid w:val="009A1DC6"/>
    <w:rsid w:val="009A4888"/>
    <w:rsid w:val="009A73CB"/>
    <w:rsid w:val="009A7BCA"/>
    <w:rsid w:val="009B1166"/>
    <w:rsid w:val="009B7150"/>
    <w:rsid w:val="009B7D17"/>
    <w:rsid w:val="009D08B2"/>
    <w:rsid w:val="009D3A4E"/>
    <w:rsid w:val="009D693D"/>
    <w:rsid w:val="009E2917"/>
    <w:rsid w:val="009E2DFB"/>
    <w:rsid w:val="009E6C10"/>
    <w:rsid w:val="009E6C21"/>
    <w:rsid w:val="009F04D5"/>
    <w:rsid w:val="009F4452"/>
    <w:rsid w:val="009F7B4B"/>
    <w:rsid w:val="00A00AD8"/>
    <w:rsid w:val="00A0224F"/>
    <w:rsid w:val="00A10C3A"/>
    <w:rsid w:val="00A112BC"/>
    <w:rsid w:val="00A12FE0"/>
    <w:rsid w:val="00A15DC4"/>
    <w:rsid w:val="00A17A70"/>
    <w:rsid w:val="00A17CB8"/>
    <w:rsid w:val="00A20228"/>
    <w:rsid w:val="00A20D8B"/>
    <w:rsid w:val="00A25199"/>
    <w:rsid w:val="00A252E6"/>
    <w:rsid w:val="00A35C49"/>
    <w:rsid w:val="00A366D5"/>
    <w:rsid w:val="00A36E6D"/>
    <w:rsid w:val="00A377FE"/>
    <w:rsid w:val="00A42DCA"/>
    <w:rsid w:val="00A430E8"/>
    <w:rsid w:val="00A511FD"/>
    <w:rsid w:val="00A5325B"/>
    <w:rsid w:val="00A53727"/>
    <w:rsid w:val="00A54946"/>
    <w:rsid w:val="00A55BD8"/>
    <w:rsid w:val="00A55F52"/>
    <w:rsid w:val="00A57D38"/>
    <w:rsid w:val="00A60FFD"/>
    <w:rsid w:val="00A61EED"/>
    <w:rsid w:val="00A625A1"/>
    <w:rsid w:val="00A646D4"/>
    <w:rsid w:val="00A66935"/>
    <w:rsid w:val="00A66B1F"/>
    <w:rsid w:val="00A725F6"/>
    <w:rsid w:val="00A72633"/>
    <w:rsid w:val="00A731B7"/>
    <w:rsid w:val="00A735B4"/>
    <w:rsid w:val="00A7404C"/>
    <w:rsid w:val="00A74D5A"/>
    <w:rsid w:val="00A8044C"/>
    <w:rsid w:val="00A82CDE"/>
    <w:rsid w:val="00A82E60"/>
    <w:rsid w:val="00A83E35"/>
    <w:rsid w:val="00A84546"/>
    <w:rsid w:val="00A86E36"/>
    <w:rsid w:val="00A911FC"/>
    <w:rsid w:val="00A929D9"/>
    <w:rsid w:val="00A94B1F"/>
    <w:rsid w:val="00A94CC3"/>
    <w:rsid w:val="00A977A5"/>
    <w:rsid w:val="00AA0AC5"/>
    <w:rsid w:val="00AA3BC7"/>
    <w:rsid w:val="00AB10FD"/>
    <w:rsid w:val="00AB5F8A"/>
    <w:rsid w:val="00AB62F7"/>
    <w:rsid w:val="00AC30AA"/>
    <w:rsid w:val="00AC4C4F"/>
    <w:rsid w:val="00AC5D7D"/>
    <w:rsid w:val="00AC61AF"/>
    <w:rsid w:val="00AC7A65"/>
    <w:rsid w:val="00AD78C8"/>
    <w:rsid w:val="00AE26FF"/>
    <w:rsid w:val="00AE2C76"/>
    <w:rsid w:val="00AF0A26"/>
    <w:rsid w:val="00AF2A5D"/>
    <w:rsid w:val="00AF3439"/>
    <w:rsid w:val="00AF3CC7"/>
    <w:rsid w:val="00AF479B"/>
    <w:rsid w:val="00AF65C3"/>
    <w:rsid w:val="00B03B57"/>
    <w:rsid w:val="00B10C1A"/>
    <w:rsid w:val="00B11329"/>
    <w:rsid w:val="00B222A7"/>
    <w:rsid w:val="00B25554"/>
    <w:rsid w:val="00B31845"/>
    <w:rsid w:val="00B33F74"/>
    <w:rsid w:val="00B341CB"/>
    <w:rsid w:val="00B36521"/>
    <w:rsid w:val="00B36A0D"/>
    <w:rsid w:val="00B4281B"/>
    <w:rsid w:val="00B437F3"/>
    <w:rsid w:val="00B439B7"/>
    <w:rsid w:val="00B516F0"/>
    <w:rsid w:val="00B60980"/>
    <w:rsid w:val="00B6276B"/>
    <w:rsid w:val="00B718F6"/>
    <w:rsid w:val="00B765E2"/>
    <w:rsid w:val="00B83CFF"/>
    <w:rsid w:val="00B83DF8"/>
    <w:rsid w:val="00B86FCD"/>
    <w:rsid w:val="00B95842"/>
    <w:rsid w:val="00B97685"/>
    <w:rsid w:val="00BA07B0"/>
    <w:rsid w:val="00BA2FFA"/>
    <w:rsid w:val="00BA3DC2"/>
    <w:rsid w:val="00BA4EE5"/>
    <w:rsid w:val="00BA62DA"/>
    <w:rsid w:val="00BA6486"/>
    <w:rsid w:val="00BB1ED2"/>
    <w:rsid w:val="00BB6C8E"/>
    <w:rsid w:val="00BC4091"/>
    <w:rsid w:val="00BC5499"/>
    <w:rsid w:val="00BC7E49"/>
    <w:rsid w:val="00BD020D"/>
    <w:rsid w:val="00BD3068"/>
    <w:rsid w:val="00BD4494"/>
    <w:rsid w:val="00BD5C3C"/>
    <w:rsid w:val="00BE1A2C"/>
    <w:rsid w:val="00BE5B65"/>
    <w:rsid w:val="00BF288C"/>
    <w:rsid w:val="00C0025E"/>
    <w:rsid w:val="00C01DD9"/>
    <w:rsid w:val="00C02B17"/>
    <w:rsid w:val="00C03185"/>
    <w:rsid w:val="00C03604"/>
    <w:rsid w:val="00C062AD"/>
    <w:rsid w:val="00C06E68"/>
    <w:rsid w:val="00C07AC7"/>
    <w:rsid w:val="00C11D68"/>
    <w:rsid w:val="00C140E2"/>
    <w:rsid w:val="00C14735"/>
    <w:rsid w:val="00C17435"/>
    <w:rsid w:val="00C17C24"/>
    <w:rsid w:val="00C23BA0"/>
    <w:rsid w:val="00C24184"/>
    <w:rsid w:val="00C24C9A"/>
    <w:rsid w:val="00C34538"/>
    <w:rsid w:val="00C44541"/>
    <w:rsid w:val="00C44F8B"/>
    <w:rsid w:val="00C45A88"/>
    <w:rsid w:val="00C50BDC"/>
    <w:rsid w:val="00C613F0"/>
    <w:rsid w:val="00C64B05"/>
    <w:rsid w:val="00C738E8"/>
    <w:rsid w:val="00C74DAD"/>
    <w:rsid w:val="00C76555"/>
    <w:rsid w:val="00C826D3"/>
    <w:rsid w:val="00C82ED5"/>
    <w:rsid w:val="00C8342A"/>
    <w:rsid w:val="00C9108A"/>
    <w:rsid w:val="00C9378A"/>
    <w:rsid w:val="00C96D61"/>
    <w:rsid w:val="00C97692"/>
    <w:rsid w:val="00CA0AEB"/>
    <w:rsid w:val="00CA5F36"/>
    <w:rsid w:val="00CB0178"/>
    <w:rsid w:val="00CB1042"/>
    <w:rsid w:val="00CB2372"/>
    <w:rsid w:val="00CB3A92"/>
    <w:rsid w:val="00CB647F"/>
    <w:rsid w:val="00CC1B95"/>
    <w:rsid w:val="00CC4CB0"/>
    <w:rsid w:val="00CC6277"/>
    <w:rsid w:val="00CC7044"/>
    <w:rsid w:val="00CC763D"/>
    <w:rsid w:val="00CD1054"/>
    <w:rsid w:val="00CD4CEE"/>
    <w:rsid w:val="00CD6E18"/>
    <w:rsid w:val="00CE10AB"/>
    <w:rsid w:val="00CE79C2"/>
    <w:rsid w:val="00CF1227"/>
    <w:rsid w:val="00CF44C5"/>
    <w:rsid w:val="00CF7400"/>
    <w:rsid w:val="00D02C0F"/>
    <w:rsid w:val="00D06595"/>
    <w:rsid w:val="00D070CC"/>
    <w:rsid w:val="00D0715E"/>
    <w:rsid w:val="00D13AC1"/>
    <w:rsid w:val="00D140C1"/>
    <w:rsid w:val="00D14D25"/>
    <w:rsid w:val="00D1666D"/>
    <w:rsid w:val="00D17442"/>
    <w:rsid w:val="00D21590"/>
    <w:rsid w:val="00D21706"/>
    <w:rsid w:val="00D21BF0"/>
    <w:rsid w:val="00D25A4B"/>
    <w:rsid w:val="00D271E3"/>
    <w:rsid w:val="00D27740"/>
    <w:rsid w:val="00D30AAE"/>
    <w:rsid w:val="00D32616"/>
    <w:rsid w:val="00D32BF6"/>
    <w:rsid w:val="00D34947"/>
    <w:rsid w:val="00D41739"/>
    <w:rsid w:val="00D42959"/>
    <w:rsid w:val="00D42B33"/>
    <w:rsid w:val="00D43FCC"/>
    <w:rsid w:val="00D452CF"/>
    <w:rsid w:val="00D46321"/>
    <w:rsid w:val="00D46503"/>
    <w:rsid w:val="00D52007"/>
    <w:rsid w:val="00D5455F"/>
    <w:rsid w:val="00D570F5"/>
    <w:rsid w:val="00D6062F"/>
    <w:rsid w:val="00D616EB"/>
    <w:rsid w:val="00D6547A"/>
    <w:rsid w:val="00D73803"/>
    <w:rsid w:val="00D742DD"/>
    <w:rsid w:val="00D75598"/>
    <w:rsid w:val="00D75A9D"/>
    <w:rsid w:val="00D77C84"/>
    <w:rsid w:val="00D81351"/>
    <w:rsid w:val="00D8176A"/>
    <w:rsid w:val="00D819E7"/>
    <w:rsid w:val="00D84573"/>
    <w:rsid w:val="00D868F2"/>
    <w:rsid w:val="00D90D61"/>
    <w:rsid w:val="00D90DCF"/>
    <w:rsid w:val="00D978BF"/>
    <w:rsid w:val="00DA0450"/>
    <w:rsid w:val="00DA0C22"/>
    <w:rsid w:val="00DA16D2"/>
    <w:rsid w:val="00DA6C29"/>
    <w:rsid w:val="00DB184E"/>
    <w:rsid w:val="00DB1D6A"/>
    <w:rsid w:val="00DB3079"/>
    <w:rsid w:val="00DB4F28"/>
    <w:rsid w:val="00DB6738"/>
    <w:rsid w:val="00DB6951"/>
    <w:rsid w:val="00DB7BA2"/>
    <w:rsid w:val="00DC0145"/>
    <w:rsid w:val="00DC07D5"/>
    <w:rsid w:val="00DC0AAF"/>
    <w:rsid w:val="00DC4C4A"/>
    <w:rsid w:val="00DC56A4"/>
    <w:rsid w:val="00DD06C0"/>
    <w:rsid w:val="00DD08B7"/>
    <w:rsid w:val="00DD0B01"/>
    <w:rsid w:val="00DD436C"/>
    <w:rsid w:val="00DD61CE"/>
    <w:rsid w:val="00DD6D28"/>
    <w:rsid w:val="00DD7C2C"/>
    <w:rsid w:val="00DE0239"/>
    <w:rsid w:val="00DE5702"/>
    <w:rsid w:val="00DE61DD"/>
    <w:rsid w:val="00DE6AAC"/>
    <w:rsid w:val="00DF0063"/>
    <w:rsid w:val="00DF0EDE"/>
    <w:rsid w:val="00DF1F21"/>
    <w:rsid w:val="00DF7781"/>
    <w:rsid w:val="00E00571"/>
    <w:rsid w:val="00E008E0"/>
    <w:rsid w:val="00E015DC"/>
    <w:rsid w:val="00E02463"/>
    <w:rsid w:val="00E03AC7"/>
    <w:rsid w:val="00E03E41"/>
    <w:rsid w:val="00E13DD6"/>
    <w:rsid w:val="00E1659F"/>
    <w:rsid w:val="00E178F2"/>
    <w:rsid w:val="00E20C19"/>
    <w:rsid w:val="00E211AA"/>
    <w:rsid w:val="00E21939"/>
    <w:rsid w:val="00E2310F"/>
    <w:rsid w:val="00E239AE"/>
    <w:rsid w:val="00E244B9"/>
    <w:rsid w:val="00E25040"/>
    <w:rsid w:val="00E25259"/>
    <w:rsid w:val="00E27341"/>
    <w:rsid w:val="00E30E73"/>
    <w:rsid w:val="00E33BB5"/>
    <w:rsid w:val="00E34B53"/>
    <w:rsid w:val="00E37B05"/>
    <w:rsid w:val="00E37C22"/>
    <w:rsid w:val="00E4012A"/>
    <w:rsid w:val="00E40B6D"/>
    <w:rsid w:val="00E40CDC"/>
    <w:rsid w:val="00E444C3"/>
    <w:rsid w:val="00E44C9A"/>
    <w:rsid w:val="00E451CD"/>
    <w:rsid w:val="00E5300D"/>
    <w:rsid w:val="00E533AE"/>
    <w:rsid w:val="00E57254"/>
    <w:rsid w:val="00E65F39"/>
    <w:rsid w:val="00E66B66"/>
    <w:rsid w:val="00E74C41"/>
    <w:rsid w:val="00E7758D"/>
    <w:rsid w:val="00E81064"/>
    <w:rsid w:val="00E81C87"/>
    <w:rsid w:val="00E82D72"/>
    <w:rsid w:val="00E83DC6"/>
    <w:rsid w:val="00E85B8B"/>
    <w:rsid w:val="00E874CC"/>
    <w:rsid w:val="00E87A73"/>
    <w:rsid w:val="00E95521"/>
    <w:rsid w:val="00E963F7"/>
    <w:rsid w:val="00E97D5F"/>
    <w:rsid w:val="00EA0C19"/>
    <w:rsid w:val="00EA1A49"/>
    <w:rsid w:val="00EA34AD"/>
    <w:rsid w:val="00EA5A3F"/>
    <w:rsid w:val="00EA5D9B"/>
    <w:rsid w:val="00EB2039"/>
    <w:rsid w:val="00EB5C5B"/>
    <w:rsid w:val="00EB69E8"/>
    <w:rsid w:val="00EC3B52"/>
    <w:rsid w:val="00EC610D"/>
    <w:rsid w:val="00ED064B"/>
    <w:rsid w:val="00EE03D6"/>
    <w:rsid w:val="00EE61E1"/>
    <w:rsid w:val="00EF0C9C"/>
    <w:rsid w:val="00EF3412"/>
    <w:rsid w:val="00EF453F"/>
    <w:rsid w:val="00EF690F"/>
    <w:rsid w:val="00EF7A34"/>
    <w:rsid w:val="00F013BA"/>
    <w:rsid w:val="00F03BA4"/>
    <w:rsid w:val="00F04939"/>
    <w:rsid w:val="00F05F14"/>
    <w:rsid w:val="00F11D79"/>
    <w:rsid w:val="00F138BF"/>
    <w:rsid w:val="00F13EFB"/>
    <w:rsid w:val="00F14415"/>
    <w:rsid w:val="00F16283"/>
    <w:rsid w:val="00F25789"/>
    <w:rsid w:val="00F2623D"/>
    <w:rsid w:val="00F26B5E"/>
    <w:rsid w:val="00F27269"/>
    <w:rsid w:val="00F278D0"/>
    <w:rsid w:val="00F30758"/>
    <w:rsid w:val="00F328F9"/>
    <w:rsid w:val="00F36E1C"/>
    <w:rsid w:val="00F40D65"/>
    <w:rsid w:val="00F42B0A"/>
    <w:rsid w:val="00F44112"/>
    <w:rsid w:val="00F53F27"/>
    <w:rsid w:val="00F54C8C"/>
    <w:rsid w:val="00F54DFD"/>
    <w:rsid w:val="00F5515D"/>
    <w:rsid w:val="00F55507"/>
    <w:rsid w:val="00F56126"/>
    <w:rsid w:val="00F60C4E"/>
    <w:rsid w:val="00F7008D"/>
    <w:rsid w:val="00F72C32"/>
    <w:rsid w:val="00F75C12"/>
    <w:rsid w:val="00F76974"/>
    <w:rsid w:val="00F77D46"/>
    <w:rsid w:val="00F81A7C"/>
    <w:rsid w:val="00F81EA1"/>
    <w:rsid w:val="00F823B9"/>
    <w:rsid w:val="00F82EE5"/>
    <w:rsid w:val="00F84F10"/>
    <w:rsid w:val="00F85819"/>
    <w:rsid w:val="00F872D8"/>
    <w:rsid w:val="00F8790B"/>
    <w:rsid w:val="00F909E6"/>
    <w:rsid w:val="00F95011"/>
    <w:rsid w:val="00F96C11"/>
    <w:rsid w:val="00F96F27"/>
    <w:rsid w:val="00FA1746"/>
    <w:rsid w:val="00FA36F6"/>
    <w:rsid w:val="00FA4117"/>
    <w:rsid w:val="00FA4476"/>
    <w:rsid w:val="00FA5AA1"/>
    <w:rsid w:val="00FB1CC7"/>
    <w:rsid w:val="00FB2971"/>
    <w:rsid w:val="00FC2717"/>
    <w:rsid w:val="00FC5BF2"/>
    <w:rsid w:val="00FC5ED4"/>
    <w:rsid w:val="00FC6408"/>
    <w:rsid w:val="00FC6BCC"/>
    <w:rsid w:val="00FC6DCC"/>
    <w:rsid w:val="00FD0DFB"/>
    <w:rsid w:val="00FD4DC7"/>
    <w:rsid w:val="00FE2E24"/>
    <w:rsid w:val="00FE423E"/>
    <w:rsid w:val="00FF28EE"/>
    <w:rsid w:val="00FF6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A9637"/>
  <w14:defaultImageDpi w14:val="32767"/>
  <w15:chartTrackingRefBased/>
  <w15:docId w15:val="{9414F1BA-DFA3-4C72-8AB5-0363F147F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E7299"/>
    <w:rPr>
      <w:color w:val="808080"/>
    </w:rPr>
  </w:style>
  <w:style w:type="table" w:styleId="TableGrid">
    <w:name w:val="Table Grid"/>
    <w:basedOn w:val="TableNormal"/>
    <w:uiPriority w:val="39"/>
    <w:rsid w:val="001039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602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02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C25E1"/>
    <w:pPr>
      <w:ind w:left="720"/>
      <w:contextualSpacing/>
    </w:pPr>
  </w:style>
  <w:style w:type="paragraph" w:styleId="Revision">
    <w:name w:val="Revision"/>
    <w:hidden/>
    <w:uiPriority w:val="99"/>
    <w:semiHidden/>
    <w:rsid w:val="00E444C3"/>
  </w:style>
  <w:style w:type="character" w:styleId="CommentReference">
    <w:name w:val="annotation reference"/>
    <w:basedOn w:val="DefaultParagraphFont"/>
    <w:uiPriority w:val="99"/>
    <w:semiHidden/>
    <w:unhideWhenUsed/>
    <w:rsid w:val="003479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79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9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9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94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884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image" Target="media/image7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84EC9D-3566-4F82-A918-4A376120E9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belo, Renato Contractor, National Research Council(NRC)</cp:lastModifiedBy>
  <cp:revision>5</cp:revision>
  <cp:lastPrinted>2020-03-02T20:27:00Z</cp:lastPrinted>
  <dcterms:created xsi:type="dcterms:W3CDTF">2020-04-23T21:40:00Z</dcterms:created>
  <dcterms:modified xsi:type="dcterms:W3CDTF">2020-04-24T10:27:00Z</dcterms:modified>
</cp:coreProperties>
</file>